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 w:eastAsia="ar-SA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 w:eastAsia="ar-SA"/>
              </w:rPr>
              <w:t>Definition of DLT based on CTCAE Version 4.0</w:t>
            </w:r>
          </w:p>
        </w:tc>
        <w:tc>
          <w:tcPr>
            <w:tcW w:w="4261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ar-SA"/>
              </w:rPr>
              <w:t>Afatinib-related DLTs</w:t>
            </w:r>
          </w:p>
        </w:tc>
      </w:tr>
      <w:tr>
        <w:trPr/>
        <w:tc>
          <w:tcPr>
            <w:tcW w:w="4261" w:type="dxa"/>
            <w:tcBorders>
              <w:top w:val="single" w:sz="24" w:space="0" w:color="000000"/>
              <w:lef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ar-SA"/>
              </w:rPr>
              <w:t>CTCAE Grade 4 neutropenia that is uncomplicated (not associated with fever &gt; 38.5</w:t>
            </w:r>
            <w:r>
              <w:rPr>
                <w:rFonts w:eastAsia="Symbol" w:cs="Symbol" w:ascii="Symbol" w:hAnsi="Symbol"/>
                <w:sz w:val="20"/>
                <w:szCs w:val="20"/>
                <w:lang w:val="en-GB" w:eastAsia="ar-SA"/>
              </w:rPr>
              <w:t></w:t>
            </w:r>
            <w:r>
              <w:rPr>
                <w:rFonts w:cs="Arial" w:ascii="Arial" w:hAnsi="Arial"/>
                <w:sz w:val="20"/>
                <w:szCs w:val="20"/>
                <w:lang w:val="en-GB" w:eastAsia="ar-SA"/>
              </w:rPr>
              <w:t>C) for &gt; 7 days.</w:t>
            </w:r>
          </w:p>
        </w:tc>
        <w:tc>
          <w:tcPr>
            <w:tcW w:w="4261" w:type="dxa"/>
            <w:tcBorders>
              <w:top w:val="single" w:sz="2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ar-SA"/>
              </w:rPr>
              <w:t>Diarrhoea</w:t>
            </w:r>
            <w:r>
              <w:rPr>
                <w:rFonts w:cs="Arial" w:ascii="Arial" w:hAnsi="Arial"/>
                <w:sz w:val="20"/>
                <w:szCs w:val="20"/>
                <w:lang w:val="en-US" w:eastAsia="ar-SA"/>
              </w:rPr>
              <w:t xml:space="preserve"> 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ar-SA"/>
              </w:rPr>
              <w:t>Neutropenia of any duration associated with fever &gt; 38.5ºC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ar-SA"/>
              </w:rPr>
              <w:t>Nausea, and vomiting</w:t>
            </w:r>
            <w:r>
              <w:rPr>
                <w:rFonts w:cs="Arial" w:ascii="Arial" w:hAnsi="Arial"/>
                <w:sz w:val="20"/>
                <w:szCs w:val="20"/>
                <w:lang w:val="en-GB" w:eastAsia="ar-SA"/>
              </w:rPr>
              <w:t>.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ar-SA"/>
              </w:rPr>
              <w:t xml:space="preserve">Platelets &lt; 25,000/µl or CTCAE Grade 3 thrombocytopenia associated with bleeding requiring transfusion. 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ar-SA"/>
              </w:rPr>
              <w:t>Dehydration and prerenal insufficiency as result of diarrhoea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ar-SA"/>
              </w:rPr>
              <w:t>CTCAE Grade 2 or higher decline in cardiac left ventricular function.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ar-SA"/>
              </w:rPr>
              <w:t>Hypokalemia.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ar-SA"/>
              </w:rPr>
              <w:t>Persistent CTCAE Grade &gt; 2 diarrhoea for ≥ 7 days despite supportive care. Acute treatment of diarrhoea with e.g. loperamide is allowed.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ar-SA"/>
              </w:rPr>
              <w:t>Mucositis/stomatitis,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ar-SA"/>
              </w:rPr>
              <w:t>CTCAE Grade 3 or 4 non-hematologic toxicities (except inadequately treated nausea, untreated vomiting, or untreated diarrhoea).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ar-SA"/>
              </w:rPr>
              <w:t>Rash, acne, pruritus, dry skin, eczema, and folliculitis.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ar-SA"/>
              </w:rPr>
              <w:t xml:space="preserve">For all other DLTs it’s upon the Coordinating Investigator’s discretion whether they are BIBW 2992 or chemotherapy-related. 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ar-SA"/>
              </w:rPr>
              <w:t xml:space="preserve">Fatigue, Anorexia,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ar-SA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ar-SA"/>
              </w:rPr>
              <w:t>.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ar-SA"/>
              </w:rPr>
              <w:t>CTCAE Grade 3 or higher worsening of renal function as measured by serum creatinine, newly developed proteinuria, or newly developed decrease in glomerular filtration rate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ar-SA"/>
              </w:rPr>
              <w:t>Interstitial lung disease (ILD)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ar-SA"/>
              </w:rPr>
              <w:t xml:space="preserve">CTCAE Grade &gt; 2 nausea and/or vomiting despite antiemetic treatment. 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ar-SA"/>
              </w:rPr>
              <w:t xml:space="preserve">Pyrexia, Epistaxi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ar-SA"/>
              </w:rPr>
              <w:tab/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ar-SA"/>
              </w:rPr>
              <w:t>All other drug-related non-haematological toxicities of CTCAE Grade ≥ 3, if related to the investigational drug.</w:t>
            </w:r>
          </w:p>
        </w:tc>
        <w:tc>
          <w:tcPr>
            <w:tcW w:w="4261" w:type="dxa"/>
            <w:tcBorders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ar-SA"/>
              </w:rPr>
              <w:t>Keratitis and ulcerative keratitis, conjunctivitis, dry eye</w:t>
            </w:r>
          </w:p>
        </w:tc>
      </w:tr>
    </w:tbl>
    <w:p>
      <w:pPr>
        <w:pStyle w:val="Normal"/>
        <w:rPr/>
      </w:pPr>
      <w:r>
        <w:rPr>
          <w:b/>
          <w:bCs/>
          <w:lang w:val="en-GB"/>
        </w:rPr>
        <w:t xml:space="preserve">Table S2. Predefined disease limited toxicities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l-GR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Symbol" w:hAnsi="Symbol" w:cs="Symbol"/>
      <w:b w:val="false"/>
      <w:i w:val="false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Times New Roman" w:hAnsi="Times New Roman" w:eastAsia="Times New Roman" w:cs="Times New Roman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6T13:43:00Z</dcterms:created>
  <dc:creator>Thomas</dc:creator>
  <dc:description/>
  <cp:keywords/>
  <dc:language>en-US</dc:language>
  <cp:lastModifiedBy>BSAYCON</cp:lastModifiedBy>
  <dcterms:modified xsi:type="dcterms:W3CDTF">2018-12-18T11:11:00Z</dcterms:modified>
  <cp:revision>3</cp:revision>
  <dc:subject/>
  <dc:title>Main inclusion criter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